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77EA73" w14:textId="717D532D" w:rsidR="00D1388E" w:rsidRPr="00246C63" w:rsidRDefault="00336770" w:rsidP="00246C6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19195D">
        <w:rPr>
          <w:rFonts w:ascii="Times New Roman" w:hAnsi="Times New Roman" w:cs="Times New Roman"/>
          <w:b/>
        </w:rPr>
        <w:t>2 Table</w:t>
      </w:r>
      <w:bookmarkStart w:id="0" w:name="_GoBack"/>
      <w:bookmarkEnd w:id="0"/>
      <w:r w:rsidR="00246C63" w:rsidRPr="00246C63">
        <w:rPr>
          <w:rFonts w:ascii="Times New Roman" w:hAnsi="Times New Roman" w:cs="Times New Roman"/>
          <w:b/>
        </w:rPr>
        <w:t>: COS-STAR Statement completed checklist (</w:t>
      </w:r>
      <w:r w:rsidR="00D1388E" w:rsidRPr="00246C63">
        <w:rPr>
          <w:rFonts w:ascii="Times New Roman" w:hAnsi="Times New Roman" w:cs="Times New Roman"/>
          <w:b/>
        </w:rPr>
        <w:t>from Kirkham et al.</w:t>
      </w:r>
      <w:r w:rsidR="00D1388E" w:rsidRPr="00246C63">
        <w:rPr>
          <w:rFonts w:ascii="Times New Roman" w:hAnsi="Times New Roman" w:cs="Times New Roman"/>
          <w:b/>
          <w:vertAlign w:val="superscript"/>
        </w:rPr>
        <w:t>1</w:t>
      </w:r>
      <w:r w:rsidR="00D1388E" w:rsidRPr="00246C63">
        <w:rPr>
          <w:rFonts w:ascii="Times New Roman" w:hAnsi="Times New Roman" w:cs="Times New Roman"/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8"/>
        <w:gridCol w:w="803"/>
        <w:gridCol w:w="4310"/>
        <w:gridCol w:w="1605"/>
      </w:tblGrid>
      <w:tr w:rsidR="00D1388E" w:rsidRPr="00246C63" w14:paraId="05EC4D17" w14:textId="77777777" w:rsidTr="00915B2F">
        <w:tc>
          <w:tcPr>
            <w:tcW w:w="2298" w:type="dxa"/>
          </w:tcPr>
          <w:p w14:paraId="476A143F" w14:textId="77777777" w:rsidR="00D1388E" w:rsidRPr="00246C63" w:rsidRDefault="00D1388E" w:rsidP="008739A1">
            <w:pPr>
              <w:rPr>
                <w:rFonts w:ascii="Times New Roman" w:hAnsi="Times New Roman" w:cs="Times New Roman"/>
                <w:b/>
              </w:rPr>
            </w:pPr>
            <w:r w:rsidRPr="00246C63">
              <w:rPr>
                <w:rFonts w:ascii="Times New Roman" w:hAnsi="Times New Roman" w:cs="Times New Roman"/>
                <w:b/>
              </w:rPr>
              <w:t>SECTION/TOPIC</w:t>
            </w:r>
          </w:p>
        </w:tc>
        <w:tc>
          <w:tcPr>
            <w:tcW w:w="803" w:type="dxa"/>
          </w:tcPr>
          <w:p w14:paraId="4B977FE4" w14:textId="77777777" w:rsidR="00D1388E" w:rsidRPr="00246C63" w:rsidRDefault="00D1388E" w:rsidP="008739A1">
            <w:pPr>
              <w:rPr>
                <w:rFonts w:ascii="Times New Roman" w:hAnsi="Times New Roman" w:cs="Times New Roman"/>
                <w:b/>
              </w:rPr>
            </w:pPr>
            <w:r w:rsidRPr="00246C63">
              <w:rPr>
                <w:rFonts w:ascii="Times New Roman" w:hAnsi="Times New Roman" w:cs="Times New Roman"/>
                <w:b/>
              </w:rPr>
              <w:t>ITEM No.</w:t>
            </w:r>
          </w:p>
        </w:tc>
        <w:tc>
          <w:tcPr>
            <w:tcW w:w="4310" w:type="dxa"/>
          </w:tcPr>
          <w:p w14:paraId="0E1220DA" w14:textId="77777777" w:rsidR="00D1388E" w:rsidRPr="00246C63" w:rsidRDefault="00D1388E" w:rsidP="008739A1">
            <w:pPr>
              <w:rPr>
                <w:rFonts w:ascii="Times New Roman" w:hAnsi="Times New Roman" w:cs="Times New Roman"/>
                <w:b/>
              </w:rPr>
            </w:pPr>
            <w:r w:rsidRPr="00246C63">
              <w:rPr>
                <w:rFonts w:ascii="Times New Roman" w:hAnsi="Times New Roman" w:cs="Times New Roman"/>
                <w:b/>
              </w:rPr>
              <w:t>CHECKLIST ITEM</w:t>
            </w:r>
          </w:p>
        </w:tc>
        <w:tc>
          <w:tcPr>
            <w:tcW w:w="1605" w:type="dxa"/>
          </w:tcPr>
          <w:p w14:paraId="6883088F" w14:textId="77777777" w:rsidR="00D1388E" w:rsidRPr="00246C63" w:rsidRDefault="00D1388E" w:rsidP="008739A1">
            <w:pPr>
              <w:rPr>
                <w:rFonts w:ascii="Times New Roman" w:hAnsi="Times New Roman" w:cs="Times New Roman"/>
                <w:b/>
              </w:rPr>
            </w:pPr>
            <w:r w:rsidRPr="00246C63">
              <w:rPr>
                <w:rFonts w:ascii="Times New Roman" w:hAnsi="Times New Roman" w:cs="Times New Roman"/>
                <w:b/>
              </w:rPr>
              <w:t>OUR PAPER</w:t>
            </w:r>
          </w:p>
        </w:tc>
      </w:tr>
      <w:tr w:rsidR="00D1388E" w:rsidRPr="00246C63" w14:paraId="2598BB6F" w14:textId="77777777" w:rsidTr="00915B2F">
        <w:tc>
          <w:tcPr>
            <w:tcW w:w="2298" w:type="dxa"/>
          </w:tcPr>
          <w:p w14:paraId="5556177D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TITLE/ABSTRACT</w:t>
            </w:r>
          </w:p>
        </w:tc>
        <w:tc>
          <w:tcPr>
            <w:tcW w:w="803" w:type="dxa"/>
          </w:tcPr>
          <w:p w14:paraId="62CFEFB9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0" w:type="dxa"/>
          </w:tcPr>
          <w:p w14:paraId="5E2C79D3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6B4A89E3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</w:p>
        </w:tc>
      </w:tr>
      <w:tr w:rsidR="00D1388E" w:rsidRPr="00246C63" w14:paraId="27DD6B76" w14:textId="77777777" w:rsidTr="00915B2F">
        <w:tc>
          <w:tcPr>
            <w:tcW w:w="2298" w:type="dxa"/>
          </w:tcPr>
          <w:p w14:paraId="6F5B4F70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803" w:type="dxa"/>
          </w:tcPr>
          <w:p w14:paraId="1D036BC8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4310" w:type="dxa"/>
          </w:tcPr>
          <w:p w14:paraId="274AA74F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Identify in the title that the paper reports the development of a COS</w:t>
            </w:r>
          </w:p>
        </w:tc>
        <w:tc>
          <w:tcPr>
            <w:tcW w:w="1605" w:type="dxa"/>
          </w:tcPr>
          <w:p w14:paraId="76013865" w14:textId="1CC66D60" w:rsidR="00D1388E" w:rsidRPr="00246C63" w:rsidRDefault="00915B2F" w:rsidP="00915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 title</w:t>
            </w:r>
          </w:p>
        </w:tc>
      </w:tr>
      <w:tr w:rsidR="00D1388E" w:rsidRPr="00246C63" w14:paraId="5CA3E7CD" w14:textId="77777777" w:rsidTr="00915B2F">
        <w:tc>
          <w:tcPr>
            <w:tcW w:w="2298" w:type="dxa"/>
          </w:tcPr>
          <w:p w14:paraId="74704F94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803" w:type="dxa"/>
          </w:tcPr>
          <w:p w14:paraId="13A9C612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4310" w:type="dxa"/>
          </w:tcPr>
          <w:p w14:paraId="73206A31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Provide a structured summary</w:t>
            </w:r>
          </w:p>
        </w:tc>
        <w:tc>
          <w:tcPr>
            <w:tcW w:w="1605" w:type="dxa"/>
          </w:tcPr>
          <w:p w14:paraId="3D96C8D8" w14:textId="2A0789A2" w:rsidR="00D1388E" w:rsidRPr="00246C63" w:rsidRDefault="00915B2F" w:rsidP="00915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 abstract</w:t>
            </w:r>
          </w:p>
        </w:tc>
      </w:tr>
      <w:tr w:rsidR="00D1388E" w:rsidRPr="00246C63" w14:paraId="4670C4C9" w14:textId="77777777" w:rsidTr="00915B2F">
        <w:tc>
          <w:tcPr>
            <w:tcW w:w="2298" w:type="dxa"/>
          </w:tcPr>
          <w:p w14:paraId="17007B71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INTRODUCTION</w:t>
            </w:r>
          </w:p>
        </w:tc>
        <w:tc>
          <w:tcPr>
            <w:tcW w:w="803" w:type="dxa"/>
          </w:tcPr>
          <w:p w14:paraId="088C5AF9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0" w:type="dxa"/>
          </w:tcPr>
          <w:p w14:paraId="0B8AA96C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61925917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</w:p>
        </w:tc>
      </w:tr>
      <w:tr w:rsidR="00D1388E" w:rsidRPr="00246C63" w14:paraId="61BC0CDA" w14:textId="77777777" w:rsidTr="00915B2F">
        <w:tc>
          <w:tcPr>
            <w:tcW w:w="2298" w:type="dxa"/>
          </w:tcPr>
          <w:p w14:paraId="6F3A2F67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Background and objectives</w:t>
            </w:r>
          </w:p>
        </w:tc>
        <w:tc>
          <w:tcPr>
            <w:tcW w:w="803" w:type="dxa"/>
          </w:tcPr>
          <w:p w14:paraId="26398133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4310" w:type="dxa"/>
          </w:tcPr>
          <w:p w14:paraId="071E41E5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Describe the background and explain the rationale for developing the COS</w:t>
            </w:r>
          </w:p>
        </w:tc>
        <w:tc>
          <w:tcPr>
            <w:tcW w:w="1605" w:type="dxa"/>
          </w:tcPr>
          <w:p w14:paraId="2ED2A2CB" w14:textId="3629C907" w:rsidR="00D1388E" w:rsidRPr="00246C63" w:rsidRDefault="00915B2F" w:rsidP="00915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duction, paragraph 1</w:t>
            </w:r>
          </w:p>
        </w:tc>
      </w:tr>
      <w:tr w:rsidR="00D1388E" w:rsidRPr="00246C63" w14:paraId="59CE0443" w14:textId="77777777" w:rsidTr="00915B2F">
        <w:tc>
          <w:tcPr>
            <w:tcW w:w="2298" w:type="dxa"/>
          </w:tcPr>
          <w:p w14:paraId="0645EF80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4401AEFB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4310" w:type="dxa"/>
          </w:tcPr>
          <w:p w14:paraId="0FA2B6D7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Describe the specific objectives with reference to developing a COS</w:t>
            </w:r>
          </w:p>
        </w:tc>
        <w:tc>
          <w:tcPr>
            <w:tcW w:w="1605" w:type="dxa"/>
          </w:tcPr>
          <w:p w14:paraId="704D1FE8" w14:textId="2685F3F5" w:rsidR="00D1388E" w:rsidRPr="00246C63" w:rsidRDefault="00915B2F" w:rsidP="009B7F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duction, paragraph 2</w:t>
            </w:r>
          </w:p>
        </w:tc>
      </w:tr>
      <w:tr w:rsidR="00D1388E" w:rsidRPr="00246C63" w14:paraId="37B595C5" w14:textId="77777777" w:rsidTr="00915B2F">
        <w:tc>
          <w:tcPr>
            <w:tcW w:w="2298" w:type="dxa"/>
          </w:tcPr>
          <w:p w14:paraId="4F865747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Scope</w:t>
            </w:r>
          </w:p>
        </w:tc>
        <w:tc>
          <w:tcPr>
            <w:tcW w:w="803" w:type="dxa"/>
          </w:tcPr>
          <w:p w14:paraId="6FCF2FEF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4310" w:type="dxa"/>
          </w:tcPr>
          <w:p w14:paraId="7A6EC84D" w14:textId="77777777" w:rsidR="00D1388E" w:rsidRPr="00246C63" w:rsidRDefault="00D1388E" w:rsidP="008739A1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Describe the health condition(s) and population(s) covered by the COS</w:t>
            </w:r>
          </w:p>
        </w:tc>
        <w:tc>
          <w:tcPr>
            <w:tcW w:w="1605" w:type="dxa"/>
          </w:tcPr>
          <w:p w14:paraId="07072225" w14:textId="761DBD95" w:rsidR="00D1388E" w:rsidRPr="00246C63" w:rsidRDefault="00915B2F" w:rsidP="00915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roduction, paragraphs 1,2 </w:t>
            </w:r>
          </w:p>
        </w:tc>
      </w:tr>
      <w:tr w:rsidR="00915B2F" w:rsidRPr="00246C63" w14:paraId="06BA207F" w14:textId="77777777" w:rsidTr="00915B2F">
        <w:tc>
          <w:tcPr>
            <w:tcW w:w="2298" w:type="dxa"/>
          </w:tcPr>
          <w:p w14:paraId="4C3F8679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3C16BCFA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4310" w:type="dxa"/>
          </w:tcPr>
          <w:p w14:paraId="4F5CA7AC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Describe the intervention(s) covered by the COS</w:t>
            </w:r>
          </w:p>
        </w:tc>
        <w:tc>
          <w:tcPr>
            <w:tcW w:w="1605" w:type="dxa"/>
          </w:tcPr>
          <w:p w14:paraId="30995E0F" w14:textId="39EFED7C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roduction, paragraphs 1,2 </w:t>
            </w:r>
          </w:p>
        </w:tc>
      </w:tr>
      <w:tr w:rsidR="00915B2F" w:rsidRPr="00246C63" w14:paraId="706179F6" w14:textId="77777777" w:rsidTr="00915B2F">
        <w:tc>
          <w:tcPr>
            <w:tcW w:w="2298" w:type="dxa"/>
          </w:tcPr>
          <w:p w14:paraId="2D7D60B6" w14:textId="77E96B7A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3DF3DEEA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4310" w:type="dxa"/>
          </w:tcPr>
          <w:p w14:paraId="4FBB84B5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Describe the setting(s) in which the COS is to be applied</w:t>
            </w:r>
          </w:p>
        </w:tc>
        <w:tc>
          <w:tcPr>
            <w:tcW w:w="1605" w:type="dxa"/>
          </w:tcPr>
          <w:p w14:paraId="67DEFB74" w14:textId="27BA7F03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duction, paragraph 2</w:t>
            </w:r>
          </w:p>
        </w:tc>
      </w:tr>
      <w:tr w:rsidR="00915B2F" w:rsidRPr="00246C63" w14:paraId="7A333911" w14:textId="77777777" w:rsidTr="00915B2F">
        <w:tc>
          <w:tcPr>
            <w:tcW w:w="2298" w:type="dxa"/>
          </w:tcPr>
          <w:p w14:paraId="6690D6FD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803" w:type="dxa"/>
          </w:tcPr>
          <w:p w14:paraId="5D94953B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0" w:type="dxa"/>
          </w:tcPr>
          <w:p w14:paraId="282DD2CD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00FCB833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</w:p>
        </w:tc>
      </w:tr>
      <w:tr w:rsidR="00915B2F" w:rsidRPr="00246C63" w14:paraId="2F38510A" w14:textId="77777777" w:rsidTr="00915B2F">
        <w:tc>
          <w:tcPr>
            <w:tcW w:w="2298" w:type="dxa"/>
          </w:tcPr>
          <w:p w14:paraId="1A213864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Protocol/Registry entry</w:t>
            </w:r>
          </w:p>
        </w:tc>
        <w:tc>
          <w:tcPr>
            <w:tcW w:w="803" w:type="dxa"/>
          </w:tcPr>
          <w:p w14:paraId="077D130C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10" w:type="dxa"/>
          </w:tcPr>
          <w:p w14:paraId="6450681B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Indicate where the COS development protocol can be accessed, if available and/or the study registration details</w:t>
            </w:r>
          </w:p>
        </w:tc>
        <w:tc>
          <w:tcPr>
            <w:tcW w:w="1605" w:type="dxa"/>
          </w:tcPr>
          <w:p w14:paraId="7BB6CF36" w14:textId="267AE4FD" w:rsidR="00915B2F" w:rsidRPr="00246C63" w:rsidRDefault="009A305C" w:rsidP="009A30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raph 1</w:t>
            </w:r>
          </w:p>
        </w:tc>
      </w:tr>
      <w:tr w:rsidR="00915B2F" w:rsidRPr="00246C63" w14:paraId="1E90D165" w14:textId="77777777" w:rsidTr="00915B2F">
        <w:tc>
          <w:tcPr>
            <w:tcW w:w="2298" w:type="dxa"/>
          </w:tcPr>
          <w:p w14:paraId="1E89C161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803" w:type="dxa"/>
          </w:tcPr>
          <w:p w14:paraId="25CC6A6D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10" w:type="dxa"/>
          </w:tcPr>
          <w:p w14:paraId="2E1B9650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Describe the rationale for stakeholder groups involved in the COS development process, eligibility criteria for participants from each group and a description of how the individuals involved were identified</w:t>
            </w:r>
          </w:p>
        </w:tc>
        <w:tc>
          <w:tcPr>
            <w:tcW w:w="1605" w:type="dxa"/>
          </w:tcPr>
          <w:p w14:paraId="7362562C" w14:textId="087062A6" w:rsidR="00915B2F" w:rsidRPr="00246C63" w:rsidRDefault="009A305C" w:rsidP="009A30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raph 3 (“Phase 2…”)</w:t>
            </w:r>
          </w:p>
        </w:tc>
      </w:tr>
      <w:tr w:rsidR="00915B2F" w:rsidRPr="00246C63" w14:paraId="38707CBF" w14:textId="77777777" w:rsidTr="00915B2F">
        <w:tc>
          <w:tcPr>
            <w:tcW w:w="2298" w:type="dxa"/>
          </w:tcPr>
          <w:p w14:paraId="34BDC976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Information sources</w:t>
            </w:r>
          </w:p>
        </w:tc>
        <w:tc>
          <w:tcPr>
            <w:tcW w:w="803" w:type="dxa"/>
          </w:tcPr>
          <w:p w14:paraId="6FE68F6D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4310" w:type="dxa"/>
          </w:tcPr>
          <w:p w14:paraId="7B194773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Describe the information sources used to identify an initial list of outcomes</w:t>
            </w:r>
          </w:p>
        </w:tc>
        <w:tc>
          <w:tcPr>
            <w:tcW w:w="1605" w:type="dxa"/>
          </w:tcPr>
          <w:p w14:paraId="13D6F48D" w14:textId="3051C5BE" w:rsidR="00915B2F" w:rsidRPr="00246C63" w:rsidRDefault="00D23054" w:rsidP="00D230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, paragraph 2 (“Phase 1…”) </w:t>
            </w:r>
          </w:p>
        </w:tc>
      </w:tr>
      <w:tr w:rsidR="00915B2F" w:rsidRPr="00246C63" w14:paraId="78610368" w14:textId="77777777" w:rsidTr="00915B2F">
        <w:tc>
          <w:tcPr>
            <w:tcW w:w="2298" w:type="dxa"/>
          </w:tcPr>
          <w:p w14:paraId="4E6E75B7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7EA6CE82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4310" w:type="dxa"/>
          </w:tcPr>
          <w:p w14:paraId="604D5A0B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Describe how outcomes were dropped/combined, with reasons (if applicable)</w:t>
            </w:r>
          </w:p>
        </w:tc>
        <w:tc>
          <w:tcPr>
            <w:tcW w:w="1605" w:type="dxa"/>
          </w:tcPr>
          <w:p w14:paraId="12844BEA" w14:textId="66F2CA13" w:rsidR="00915B2F" w:rsidRPr="00246C63" w:rsidRDefault="005D2E21" w:rsidP="00915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raph 2 (“Phase 1…”)</w:t>
            </w:r>
          </w:p>
        </w:tc>
      </w:tr>
      <w:tr w:rsidR="00915B2F" w:rsidRPr="00246C63" w14:paraId="22E94C1A" w14:textId="77777777" w:rsidTr="00915B2F">
        <w:tc>
          <w:tcPr>
            <w:tcW w:w="2298" w:type="dxa"/>
          </w:tcPr>
          <w:p w14:paraId="3CCC9DD9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lastRenderedPageBreak/>
              <w:t>Consensus process</w:t>
            </w:r>
          </w:p>
        </w:tc>
        <w:tc>
          <w:tcPr>
            <w:tcW w:w="803" w:type="dxa"/>
          </w:tcPr>
          <w:p w14:paraId="10D06B6C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10" w:type="dxa"/>
          </w:tcPr>
          <w:p w14:paraId="26B5BCB1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Describe how the consensus process was undertaken</w:t>
            </w:r>
          </w:p>
        </w:tc>
        <w:tc>
          <w:tcPr>
            <w:tcW w:w="1605" w:type="dxa"/>
          </w:tcPr>
          <w:p w14:paraId="25149D75" w14:textId="29C4636A" w:rsidR="00915B2F" w:rsidRPr="00246C63" w:rsidRDefault="00E728EE" w:rsidP="00915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raph 4 (“Phase 2…”)</w:t>
            </w:r>
          </w:p>
        </w:tc>
      </w:tr>
      <w:tr w:rsidR="00915B2F" w:rsidRPr="00246C63" w14:paraId="23C1036F" w14:textId="77777777" w:rsidTr="00915B2F">
        <w:tc>
          <w:tcPr>
            <w:tcW w:w="2298" w:type="dxa"/>
          </w:tcPr>
          <w:p w14:paraId="6B193691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Outcome scoring</w:t>
            </w:r>
          </w:p>
        </w:tc>
        <w:tc>
          <w:tcPr>
            <w:tcW w:w="803" w:type="dxa"/>
          </w:tcPr>
          <w:p w14:paraId="414F5090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10" w:type="dxa"/>
          </w:tcPr>
          <w:p w14:paraId="1AD26FC5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Describe how outcomes were scored and scores summarised</w:t>
            </w:r>
          </w:p>
        </w:tc>
        <w:tc>
          <w:tcPr>
            <w:tcW w:w="1605" w:type="dxa"/>
          </w:tcPr>
          <w:p w14:paraId="46039D81" w14:textId="77777777" w:rsidR="00255D1C" w:rsidRDefault="00255D1C" w:rsidP="00915B2F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</w:t>
            </w:r>
          </w:p>
          <w:p w14:paraId="7985F97C" w14:textId="2C315DE0" w:rsidR="00915B2F" w:rsidRPr="00246C63" w:rsidRDefault="00255D1C" w:rsidP="00E63B0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graphs</w:t>
            </w:r>
            <w:r w:rsidR="00E63B0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</w:t>
            </w:r>
            <w:r w:rsidR="00E63B02">
              <w:rPr>
                <w:rFonts w:ascii="Times New Roman" w:hAnsi="Times New Roman" w:cs="Times New Roman"/>
              </w:rPr>
              <w:t xml:space="preserve"> (“Phase 2…”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E63B02">
              <w:rPr>
                <w:rFonts w:ascii="Times New Roman" w:hAnsi="Times New Roman" w:cs="Times New Roman"/>
              </w:rPr>
              <w:t xml:space="preserve">7 (“Phase 3…”), 8 (“Statistical analyses”) </w:t>
            </w:r>
          </w:p>
        </w:tc>
      </w:tr>
      <w:tr w:rsidR="00915B2F" w:rsidRPr="00246C63" w14:paraId="35BFA9C5" w14:textId="77777777" w:rsidTr="00915B2F">
        <w:tc>
          <w:tcPr>
            <w:tcW w:w="2298" w:type="dxa"/>
          </w:tcPr>
          <w:p w14:paraId="3EAD76B1" w14:textId="03ADE318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Consensus definition</w:t>
            </w:r>
          </w:p>
        </w:tc>
        <w:tc>
          <w:tcPr>
            <w:tcW w:w="803" w:type="dxa"/>
          </w:tcPr>
          <w:p w14:paraId="1FAF3513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9a</w:t>
            </w:r>
          </w:p>
        </w:tc>
        <w:tc>
          <w:tcPr>
            <w:tcW w:w="4310" w:type="dxa"/>
          </w:tcPr>
          <w:p w14:paraId="1F93EC67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Describe the consensus definition</w:t>
            </w:r>
          </w:p>
        </w:tc>
        <w:tc>
          <w:tcPr>
            <w:tcW w:w="1605" w:type="dxa"/>
          </w:tcPr>
          <w:p w14:paraId="08E0DE5F" w14:textId="26A486E4" w:rsidR="00915B2F" w:rsidRPr="00246C63" w:rsidRDefault="0011019A" w:rsidP="00811B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, paragraph </w:t>
            </w:r>
            <w:r w:rsidR="00811B0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“Statistical analyses</w:t>
            </w:r>
            <w:r w:rsidR="00811B0C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15B2F" w:rsidRPr="00246C63" w14:paraId="2A4A9B9B" w14:textId="77777777" w:rsidTr="00915B2F">
        <w:tc>
          <w:tcPr>
            <w:tcW w:w="2298" w:type="dxa"/>
          </w:tcPr>
          <w:p w14:paraId="14E0BA71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0C5D4CA8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9b</w:t>
            </w:r>
          </w:p>
        </w:tc>
        <w:tc>
          <w:tcPr>
            <w:tcW w:w="4310" w:type="dxa"/>
          </w:tcPr>
          <w:p w14:paraId="72528712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Describe the procedure for determining how outcomes were included or excluded from consideration during the consensus process</w:t>
            </w:r>
          </w:p>
        </w:tc>
        <w:tc>
          <w:tcPr>
            <w:tcW w:w="1605" w:type="dxa"/>
          </w:tcPr>
          <w:p w14:paraId="6314A6A9" w14:textId="078DDA2C" w:rsidR="00915B2F" w:rsidRPr="00246C63" w:rsidRDefault="007646E8" w:rsidP="00915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raph 9 (“Statistical analyses”)</w:t>
            </w:r>
          </w:p>
        </w:tc>
      </w:tr>
      <w:tr w:rsidR="00915B2F" w:rsidRPr="00246C63" w14:paraId="62290322" w14:textId="77777777" w:rsidTr="00915B2F">
        <w:tc>
          <w:tcPr>
            <w:tcW w:w="2298" w:type="dxa"/>
          </w:tcPr>
          <w:p w14:paraId="0B40469A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Ethics and consent</w:t>
            </w:r>
          </w:p>
        </w:tc>
        <w:tc>
          <w:tcPr>
            <w:tcW w:w="803" w:type="dxa"/>
          </w:tcPr>
          <w:p w14:paraId="3BE14BC0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10" w:type="dxa"/>
          </w:tcPr>
          <w:p w14:paraId="4D23DB5E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Provide a statement regarding the ethics and consent issues for the study</w:t>
            </w:r>
          </w:p>
        </w:tc>
        <w:tc>
          <w:tcPr>
            <w:tcW w:w="1605" w:type="dxa"/>
          </w:tcPr>
          <w:p w14:paraId="73A37E16" w14:textId="16DBA4F5" w:rsidR="00915B2F" w:rsidRPr="00246C63" w:rsidRDefault="007646E8" w:rsidP="00915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 (“</w:t>
            </w:r>
            <w:r w:rsidR="008E4653">
              <w:rPr>
                <w:rFonts w:ascii="Times New Roman" w:hAnsi="Times New Roman" w:cs="Times New Roman"/>
              </w:rPr>
              <w:t>Ethics s</w:t>
            </w:r>
            <w:r>
              <w:rPr>
                <w:rFonts w:ascii="Times New Roman" w:hAnsi="Times New Roman" w:cs="Times New Roman"/>
              </w:rPr>
              <w:t>tatement”)</w:t>
            </w:r>
          </w:p>
        </w:tc>
      </w:tr>
      <w:tr w:rsidR="00915B2F" w:rsidRPr="00246C63" w14:paraId="2BB1ABD7" w14:textId="77777777" w:rsidTr="00915B2F">
        <w:tc>
          <w:tcPr>
            <w:tcW w:w="2298" w:type="dxa"/>
          </w:tcPr>
          <w:p w14:paraId="5A6A13FB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803" w:type="dxa"/>
          </w:tcPr>
          <w:p w14:paraId="328D5BDA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0" w:type="dxa"/>
          </w:tcPr>
          <w:p w14:paraId="74098199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2BBDCEC2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</w:p>
        </w:tc>
      </w:tr>
      <w:tr w:rsidR="00915B2F" w:rsidRPr="00246C63" w14:paraId="27D7EE10" w14:textId="77777777" w:rsidTr="00915B2F">
        <w:tc>
          <w:tcPr>
            <w:tcW w:w="2298" w:type="dxa"/>
          </w:tcPr>
          <w:p w14:paraId="5A1A15E5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Protocol deviations</w:t>
            </w:r>
          </w:p>
        </w:tc>
        <w:tc>
          <w:tcPr>
            <w:tcW w:w="803" w:type="dxa"/>
          </w:tcPr>
          <w:p w14:paraId="35C6D446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310" w:type="dxa"/>
          </w:tcPr>
          <w:p w14:paraId="27CA525B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Describe any changes from the protocol (if applicable), with reasons, and a describe what impact these changes have on the results</w:t>
            </w:r>
          </w:p>
        </w:tc>
        <w:tc>
          <w:tcPr>
            <w:tcW w:w="1605" w:type="dxa"/>
          </w:tcPr>
          <w:p w14:paraId="17C62721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N/A</w:t>
            </w:r>
          </w:p>
        </w:tc>
      </w:tr>
      <w:tr w:rsidR="00915B2F" w:rsidRPr="00246C63" w14:paraId="6264FAC4" w14:textId="77777777" w:rsidTr="00915B2F">
        <w:tc>
          <w:tcPr>
            <w:tcW w:w="2298" w:type="dxa"/>
          </w:tcPr>
          <w:p w14:paraId="21D4A3D2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803" w:type="dxa"/>
          </w:tcPr>
          <w:p w14:paraId="759D781E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310" w:type="dxa"/>
          </w:tcPr>
          <w:p w14:paraId="35160605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Present data on the number and relevant characteristics of the people involved at all stages of COS development</w:t>
            </w:r>
          </w:p>
        </w:tc>
        <w:tc>
          <w:tcPr>
            <w:tcW w:w="1605" w:type="dxa"/>
          </w:tcPr>
          <w:p w14:paraId="5AED7316" w14:textId="4106A602" w:rsidR="00915B2F" w:rsidRPr="00246C63" w:rsidRDefault="00F80BAE" w:rsidP="00CB42C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, paragraphs 2,3 (“Phase 2”), 6 (“Phase 3”)</w:t>
            </w:r>
          </w:p>
        </w:tc>
      </w:tr>
      <w:tr w:rsidR="00915B2F" w:rsidRPr="00246C63" w14:paraId="3ACA3ECB" w14:textId="77777777" w:rsidTr="00915B2F">
        <w:tc>
          <w:tcPr>
            <w:tcW w:w="2298" w:type="dxa"/>
          </w:tcPr>
          <w:p w14:paraId="56F520FF" w14:textId="52DDEEDD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803" w:type="dxa"/>
          </w:tcPr>
          <w:p w14:paraId="14FFB0C7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13a</w:t>
            </w:r>
          </w:p>
        </w:tc>
        <w:tc>
          <w:tcPr>
            <w:tcW w:w="4310" w:type="dxa"/>
          </w:tcPr>
          <w:p w14:paraId="302D897A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List all outcomes considered at the start of the consensus process</w:t>
            </w:r>
          </w:p>
        </w:tc>
        <w:tc>
          <w:tcPr>
            <w:tcW w:w="1605" w:type="dxa"/>
          </w:tcPr>
          <w:p w14:paraId="5DFFD639" w14:textId="0A3C7E87" w:rsidR="00915B2F" w:rsidRPr="00246C63" w:rsidRDefault="0029323A" w:rsidP="00915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ults, paragraph 1 (“Phase 1” - </w:t>
            </w:r>
            <w:r w:rsidR="00915B2F" w:rsidRPr="00246C63">
              <w:rPr>
                <w:rFonts w:ascii="Times New Roman" w:hAnsi="Times New Roman" w:cs="Times New Roman"/>
              </w:rPr>
              <w:t xml:space="preserve">citation given to our previous paper where questionnaire with all outcomes is provided) </w:t>
            </w:r>
          </w:p>
        </w:tc>
      </w:tr>
      <w:tr w:rsidR="00915B2F" w:rsidRPr="00246C63" w14:paraId="4ADDF7F5" w14:textId="77777777" w:rsidTr="00915B2F">
        <w:tc>
          <w:tcPr>
            <w:tcW w:w="2298" w:type="dxa"/>
          </w:tcPr>
          <w:p w14:paraId="7BD7D5C6" w14:textId="1B3E263F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2230F994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13b</w:t>
            </w:r>
          </w:p>
        </w:tc>
        <w:tc>
          <w:tcPr>
            <w:tcW w:w="4310" w:type="dxa"/>
          </w:tcPr>
          <w:p w14:paraId="4BE364ED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Describe any new outcomes introduced and any outcomes dropped, with reasons, during the consensus process</w:t>
            </w:r>
          </w:p>
        </w:tc>
        <w:tc>
          <w:tcPr>
            <w:tcW w:w="1605" w:type="dxa"/>
          </w:tcPr>
          <w:p w14:paraId="56886D82" w14:textId="62C2F8C1" w:rsidR="000A45DF" w:rsidRPr="00246C63" w:rsidRDefault="00436362" w:rsidP="00944D5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, paragraph</w:t>
            </w:r>
            <w:r w:rsidR="000A45D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4</w:t>
            </w:r>
            <w:r w:rsidR="005339E1">
              <w:rPr>
                <w:rFonts w:ascii="Times New Roman" w:hAnsi="Times New Roman" w:cs="Times New Roman"/>
              </w:rPr>
              <w:t>,5</w:t>
            </w:r>
            <w:r>
              <w:rPr>
                <w:rFonts w:ascii="Times New Roman" w:hAnsi="Times New Roman" w:cs="Times New Roman"/>
              </w:rPr>
              <w:t xml:space="preserve"> (“Phase 2”)</w:t>
            </w:r>
            <w:r w:rsidR="005339E1">
              <w:rPr>
                <w:rFonts w:ascii="Times New Roman" w:hAnsi="Times New Roman" w:cs="Times New Roman"/>
              </w:rPr>
              <w:t xml:space="preserve">, </w:t>
            </w:r>
            <w:r w:rsidR="00944D5E">
              <w:rPr>
                <w:rFonts w:ascii="Times New Roman" w:hAnsi="Times New Roman" w:cs="Times New Roman"/>
              </w:rPr>
              <w:lastRenderedPageBreak/>
              <w:t xml:space="preserve">8,9 (“Phase 3”), </w:t>
            </w:r>
            <w:r w:rsidR="000A45DF" w:rsidRPr="00246C63">
              <w:rPr>
                <w:rFonts w:ascii="Times New Roman" w:hAnsi="Times New Roman" w:cs="Times New Roman"/>
              </w:rPr>
              <w:t>Table</w:t>
            </w:r>
            <w:r w:rsidR="000A45DF">
              <w:rPr>
                <w:rFonts w:ascii="Times New Roman" w:hAnsi="Times New Roman" w:cs="Times New Roman"/>
              </w:rPr>
              <w:t>s</w:t>
            </w:r>
            <w:r w:rsidR="000A45DF" w:rsidRPr="00246C63">
              <w:rPr>
                <w:rFonts w:ascii="Times New Roman" w:hAnsi="Times New Roman" w:cs="Times New Roman"/>
              </w:rPr>
              <w:t xml:space="preserve"> 1</w:t>
            </w:r>
            <w:r w:rsidR="000A45DF">
              <w:rPr>
                <w:rFonts w:ascii="Times New Roman" w:hAnsi="Times New Roman" w:cs="Times New Roman"/>
              </w:rPr>
              <w:t>-4</w:t>
            </w:r>
            <w:r w:rsidR="000A45DF" w:rsidRPr="00246C6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15B2F" w:rsidRPr="00246C63" w14:paraId="1CEE5665" w14:textId="77777777" w:rsidTr="00915B2F">
        <w:tc>
          <w:tcPr>
            <w:tcW w:w="2298" w:type="dxa"/>
          </w:tcPr>
          <w:p w14:paraId="407E42C7" w14:textId="1390F568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lastRenderedPageBreak/>
              <w:t>Core outcome set</w:t>
            </w:r>
          </w:p>
        </w:tc>
        <w:tc>
          <w:tcPr>
            <w:tcW w:w="803" w:type="dxa"/>
          </w:tcPr>
          <w:p w14:paraId="46D49ECA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310" w:type="dxa"/>
          </w:tcPr>
          <w:p w14:paraId="65DC84B2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List the outcomes in the final core outcome set</w:t>
            </w:r>
          </w:p>
        </w:tc>
        <w:tc>
          <w:tcPr>
            <w:tcW w:w="1605" w:type="dxa"/>
          </w:tcPr>
          <w:p w14:paraId="57DB8E48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Table 5</w:t>
            </w:r>
          </w:p>
        </w:tc>
      </w:tr>
      <w:tr w:rsidR="00915B2F" w:rsidRPr="00246C63" w14:paraId="7238D77D" w14:textId="77777777" w:rsidTr="00915B2F">
        <w:tc>
          <w:tcPr>
            <w:tcW w:w="2298" w:type="dxa"/>
          </w:tcPr>
          <w:p w14:paraId="7E752C4A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DISCUSSION</w:t>
            </w:r>
          </w:p>
        </w:tc>
        <w:tc>
          <w:tcPr>
            <w:tcW w:w="803" w:type="dxa"/>
          </w:tcPr>
          <w:p w14:paraId="70311DA6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0" w:type="dxa"/>
          </w:tcPr>
          <w:p w14:paraId="274B526E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0FA619CF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</w:p>
        </w:tc>
      </w:tr>
      <w:tr w:rsidR="00915B2F" w:rsidRPr="00246C63" w14:paraId="1B33F71D" w14:textId="77777777" w:rsidTr="00915B2F">
        <w:tc>
          <w:tcPr>
            <w:tcW w:w="2298" w:type="dxa"/>
          </w:tcPr>
          <w:p w14:paraId="09AFC695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Limitations</w:t>
            </w:r>
          </w:p>
        </w:tc>
        <w:tc>
          <w:tcPr>
            <w:tcW w:w="803" w:type="dxa"/>
          </w:tcPr>
          <w:p w14:paraId="3761F275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310" w:type="dxa"/>
          </w:tcPr>
          <w:p w14:paraId="439F526A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Discuss any limitations in the COS development process</w:t>
            </w:r>
          </w:p>
        </w:tc>
        <w:tc>
          <w:tcPr>
            <w:tcW w:w="1605" w:type="dxa"/>
          </w:tcPr>
          <w:p w14:paraId="5229732A" w14:textId="18668DF1" w:rsidR="00915B2F" w:rsidRPr="00246C63" w:rsidRDefault="009316A0" w:rsidP="00931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ion, paragraph 4</w:t>
            </w:r>
          </w:p>
        </w:tc>
      </w:tr>
      <w:tr w:rsidR="00915B2F" w:rsidRPr="00246C63" w14:paraId="33E7276F" w14:textId="77777777" w:rsidTr="00915B2F">
        <w:tc>
          <w:tcPr>
            <w:tcW w:w="2298" w:type="dxa"/>
          </w:tcPr>
          <w:p w14:paraId="339BD9BE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Conclusions</w:t>
            </w:r>
          </w:p>
        </w:tc>
        <w:tc>
          <w:tcPr>
            <w:tcW w:w="803" w:type="dxa"/>
          </w:tcPr>
          <w:p w14:paraId="7CFD2F6D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310" w:type="dxa"/>
          </w:tcPr>
          <w:p w14:paraId="18116DE6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Provide an interpretation of the final COS in the context of other evidence, and implications for future research</w:t>
            </w:r>
          </w:p>
        </w:tc>
        <w:tc>
          <w:tcPr>
            <w:tcW w:w="1605" w:type="dxa"/>
          </w:tcPr>
          <w:p w14:paraId="12892F45" w14:textId="213E6ACE" w:rsidR="00915B2F" w:rsidRPr="00246C63" w:rsidRDefault="009316A0" w:rsidP="009316A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ion, paragraphs 2,3,5</w:t>
            </w:r>
          </w:p>
        </w:tc>
      </w:tr>
      <w:tr w:rsidR="00915B2F" w:rsidRPr="00246C63" w14:paraId="5838E26A" w14:textId="77777777" w:rsidTr="00915B2F">
        <w:tc>
          <w:tcPr>
            <w:tcW w:w="2298" w:type="dxa"/>
          </w:tcPr>
          <w:p w14:paraId="45E09E19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OTHER INFORMATION</w:t>
            </w:r>
          </w:p>
        </w:tc>
        <w:tc>
          <w:tcPr>
            <w:tcW w:w="803" w:type="dxa"/>
          </w:tcPr>
          <w:p w14:paraId="551DF794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0" w:type="dxa"/>
          </w:tcPr>
          <w:p w14:paraId="79AFC214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66B566E2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</w:p>
        </w:tc>
      </w:tr>
      <w:tr w:rsidR="00915B2F" w:rsidRPr="00246C63" w14:paraId="6DE18190" w14:textId="77777777" w:rsidTr="00915B2F">
        <w:tc>
          <w:tcPr>
            <w:tcW w:w="2298" w:type="dxa"/>
          </w:tcPr>
          <w:p w14:paraId="1952CF15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803" w:type="dxa"/>
          </w:tcPr>
          <w:p w14:paraId="18DF128D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310" w:type="dxa"/>
          </w:tcPr>
          <w:p w14:paraId="40D76E5C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Describe sources of funding, role of funders</w:t>
            </w:r>
          </w:p>
        </w:tc>
        <w:tc>
          <w:tcPr>
            <w:tcW w:w="1605" w:type="dxa"/>
          </w:tcPr>
          <w:p w14:paraId="23B18FAC" w14:textId="087615F1" w:rsidR="00915B2F" w:rsidRPr="00246C63" w:rsidRDefault="00915B2F" w:rsidP="00524E5D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 xml:space="preserve">See funding information </w:t>
            </w:r>
          </w:p>
        </w:tc>
      </w:tr>
      <w:tr w:rsidR="00915B2F" w:rsidRPr="00246C63" w14:paraId="5FB3161C" w14:textId="77777777" w:rsidTr="00915B2F">
        <w:tc>
          <w:tcPr>
            <w:tcW w:w="2298" w:type="dxa"/>
          </w:tcPr>
          <w:p w14:paraId="7F346779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Conflicts of interest</w:t>
            </w:r>
          </w:p>
        </w:tc>
        <w:tc>
          <w:tcPr>
            <w:tcW w:w="803" w:type="dxa"/>
          </w:tcPr>
          <w:p w14:paraId="18727808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310" w:type="dxa"/>
          </w:tcPr>
          <w:p w14:paraId="7A73941C" w14:textId="77777777" w:rsidR="00915B2F" w:rsidRPr="00246C63" w:rsidRDefault="00915B2F" w:rsidP="00915B2F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>Describe any conflicts of interest within the study team and how these were managed</w:t>
            </w:r>
          </w:p>
        </w:tc>
        <w:tc>
          <w:tcPr>
            <w:tcW w:w="1605" w:type="dxa"/>
          </w:tcPr>
          <w:p w14:paraId="3F05E1C5" w14:textId="353477F2" w:rsidR="00915B2F" w:rsidRPr="00246C63" w:rsidRDefault="00915B2F" w:rsidP="00524E5D">
            <w:pPr>
              <w:rPr>
                <w:rFonts w:ascii="Times New Roman" w:hAnsi="Times New Roman" w:cs="Times New Roman"/>
              </w:rPr>
            </w:pPr>
            <w:r w:rsidRPr="00246C63">
              <w:rPr>
                <w:rFonts w:ascii="Times New Roman" w:hAnsi="Times New Roman" w:cs="Times New Roman"/>
              </w:rPr>
              <w:t xml:space="preserve">See conflict of interest statement </w:t>
            </w:r>
          </w:p>
        </w:tc>
      </w:tr>
    </w:tbl>
    <w:p w14:paraId="74641E50" w14:textId="77777777" w:rsidR="00D1388E" w:rsidRDefault="00D1388E" w:rsidP="00D1388E"/>
    <w:p w14:paraId="0865CD0C" w14:textId="2CB451F4" w:rsidR="00EE163B" w:rsidRPr="00EE163B" w:rsidRDefault="00D1388E" w:rsidP="00EE163B">
      <w:r w:rsidRPr="00F05BC0">
        <w:rPr>
          <w:rFonts w:ascii="Times New Roman" w:hAnsi="Times New Roman" w:cs="Times New Roman"/>
          <w:vertAlign w:val="superscript"/>
        </w:rPr>
        <w:t>1</w:t>
      </w:r>
      <w:r w:rsidR="00F05BC0" w:rsidRPr="00F05BC0">
        <w:rPr>
          <w:rFonts w:ascii="Times New Roman" w:hAnsi="Times New Roman" w:cs="Times New Roman"/>
        </w:rPr>
        <w:t xml:space="preserve">Kirkham JJ, </w:t>
      </w:r>
      <w:proofErr w:type="spellStart"/>
      <w:r w:rsidR="00F05BC0" w:rsidRPr="00F05BC0">
        <w:rPr>
          <w:rFonts w:ascii="Times New Roman" w:hAnsi="Times New Roman" w:cs="Times New Roman"/>
        </w:rPr>
        <w:t>Gorst</w:t>
      </w:r>
      <w:proofErr w:type="spellEnd"/>
      <w:r w:rsidR="00F05BC0" w:rsidRPr="00F05BC0">
        <w:rPr>
          <w:rFonts w:ascii="Times New Roman" w:hAnsi="Times New Roman" w:cs="Times New Roman"/>
        </w:rPr>
        <w:t xml:space="preserve"> S, Altman DG, </w:t>
      </w:r>
      <w:proofErr w:type="spellStart"/>
      <w:r w:rsidR="00F05BC0" w:rsidRPr="00F05BC0">
        <w:rPr>
          <w:rFonts w:ascii="Times New Roman" w:hAnsi="Times New Roman" w:cs="Times New Roman"/>
        </w:rPr>
        <w:t>Blazeby</w:t>
      </w:r>
      <w:proofErr w:type="spellEnd"/>
      <w:r w:rsidR="00F05BC0" w:rsidRPr="00F05BC0">
        <w:rPr>
          <w:rFonts w:ascii="Times New Roman" w:hAnsi="Times New Roman" w:cs="Times New Roman"/>
        </w:rPr>
        <w:t xml:space="preserve"> JM, Clarke M, </w:t>
      </w:r>
      <w:proofErr w:type="spellStart"/>
      <w:r w:rsidR="00F05BC0" w:rsidRPr="00F05BC0">
        <w:rPr>
          <w:rFonts w:ascii="Times New Roman" w:hAnsi="Times New Roman" w:cs="Times New Roman"/>
        </w:rPr>
        <w:t>Devane</w:t>
      </w:r>
      <w:proofErr w:type="spellEnd"/>
      <w:r w:rsidR="00F05BC0" w:rsidRPr="00F05BC0">
        <w:rPr>
          <w:rFonts w:ascii="Times New Roman" w:hAnsi="Times New Roman" w:cs="Times New Roman"/>
        </w:rPr>
        <w:t xml:space="preserve"> D, et al. (2016) Core Outcome Set–</w:t>
      </w:r>
      <w:proofErr w:type="spellStart"/>
      <w:r w:rsidR="00F05BC0" w:rsidRPr="00F05BC0">
        <w:rPr>
          <w:rFonts w:ascii="Times New Roman" w:hAnsi="Times New Roman" w:cs="Times New Roman"/>
        </w:rPr>
        <w:t>STAndards</w:t>
      </w:r>
      <w:proofErr w:type="spellEnd"/>
      <w:r w:rsidR="00F05BC0" w:rsidRPr="00F05BC0">
        <w:rPr>
          <w:rFonts w:ascii="Times New Roman" w:hAnsi="Times New Roman" w:cs="Times New Roman"/>
        </w:rPr>
        <w:t xml:space="preserve"> for Reporting: The COS-STAR Statement. </w:t>
      </w:r>
      <w:proofErr w:type="spellStart"/>
      <w:r w:rsidR="00F05BC0" w:rsidRPr="00F05BC0">
        <w:rPr>
          <w:rFonts w:ascii="Times New Roman" w:hAnsi="Times New Roman" w:cs="Times New Roman"/>
        </w:rPr>
        <w:t>PLoS</w:t>
      </w:r>
      <w:proofErr w:type="spellEnd"/>
      <w:r w:rsidR="00F05BC0" w:rsidRPr="00F05BC0">
        <w:rPr>
          <w:rFonts w:ascii="Times New Roman" w:hAnsi="Times New Roman" w:cs="Times New Roman"/>
        </w:rPr>
        <w:t xml:space="preserve"> Med 13(10): e1002148. doi:10.1371/journal.pmed.1002148.</w:t>
      </w:r>
    </w:p>
    <w:p w14:paraId="6CD43086" w14:textId="77777777" w:rsidR="00EE163B" w:rsidRDefault="00EE163B" w:rsidP="00EE163B"/>
    <w:p w14:paraId="23566650" w14:textId="77777777" w:rsidR="00657A4E" w:rsidRPr="00657A4E" w:rsidRDefault="00657A4E" w:rsidP="00657A4E"/>
    <w:p w14:paraId="449FD89D" w14:textId="77777777" w:rsidR="00657A4E" w:rsidRPr="001D6E14" w:rsidRDefault="00657A4E" w:rsidP="001D6E14"/>
    <w:p w14:paraId="4345D8CD" w14:textId="77777777" w:rsidR="001D6E14" w:rsidRPr="001D6E14" w:rsidRDefault="001D6E14"/>
    <w:sectPr w:rsidR="001D6E14" w:rsidRPr="001D6E1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242963" w14:textId="77777777" w:rsidR="0078130E" w:rsidRDefault="0078130E" w:rsidP="0078130E">
      <w:pPr>
        <w:spacing w:after="0" w:line="240" w:lineRule="auto"/>
      </w:pPr>
      <w:r>
        <w:separator/>
      </w:r>
    </w:p>
  </w:endnote>
  <w:endnote w:type="continuationSeparator" w:id="0">
    <w:p w14:paraId="49A924C0" w14:textId="77777777" w:rsidR="0078130E" w:rsidRDefault="0078130E" w:rsidP="007813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2879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CB6390" w14:textId="79291568" w:rsidR="0078130E" w:rsidRDefault="007813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19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EE52E4" w14:textId="77777777" w:rsidR="0078130E" w:rsidRDefault="007813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8D8E3C" w14:textId="77777777" w:rsidR="0078130E" w:rsidRDefault="0078130E" w:rsidP="0078130E">
      <w:pPr>
        <w:spacing w:after="0" w:line="240" w:lineRule="auto"/>
      </w:pPr>
      <w:r>
        <w:separator/>
      </w:r>
    </w:p>
  </w:footnote>
  <w:footnote w:type="continuationSeparator" w:id="0">
    <w:p w14:paraId="4E5AD8FB" w14:textId="77777777" w:rsidR="0078130E" w:rsidRDefault="0078130E" w:rsidP="007813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9B1B6F"/>
    <w:multiLevelType w:val="hybridMultilevel"/>
    <w:tmpl w:val="0C6A97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9C7C8F"/>
    <w:multiLevelType w:val="hybridMultilevel"/>
    <w:tmpl w:val="DF5A371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DA2"/>
    <w:rsid w:val="000046A9"/>
    <w:rsid w:val="00010E66"/>
    <w:rsid w:val="000240B1"/>
    <w:rsid w:val="00032040"/>
    <w:rsid w:val="00032D78"/>
    <w:rsid w:val="00033FC0"/>
    <w:rsid w:val="000353EC"/>
    <w:rsid w:val="0004340E"/>
    <w:rsid w:val="00045A2F"/>
    <w:rsid w:val="00052900"/>
    <w:rsid w:val="00070493"/>
    <w:rsid w:val="000763FD"/>
    <w:rsid w:val="0008456D"/>
    <w:rsid w:val="000A45DF"/>
    <w:rsid w:val="000B6D3C"/>
    <w:rsid w:val="000D3184"/>
    <w:rsid w:val="000D3CFB"/>
    <w:rsid w:val="000E0AE6"/>
    <w:rsid w:val="000E1CD6"/>
    <w:rsid w:val="00102578"/>
    <w:rsid w:val="00110086"/>
    <w:rsid w:val="0011019A"/>
    <w:rsid w:val="00114745"/>
    <w:rsid w:val="00115E12"/>
    <w:rsid w:val="001436A9"/>
    <w:rsid w:val="001543A3"/>
    <w:rsid w:val="00160FBD"/>
    <w:rsid w:val="001652C9"/>
    <w:rsid w:val="001709AA"/>
    <w:rsid w:val="0017575E"/>
    <w:rsid w:val="00176C39"/>
    <w:rsid w:val="0019195D"/>
    <w:rsid w:val="00197783"/>
    <w:rsid w:val="001A1BFB"/>
    <w:rsid w:val="001A450A"/>
    <w:rsid w:val="001A4EA4"/>
    <w:rsid w:val="001B5D37"/>
    <w:rsid w:val="001C7040"/>
    <w:rsid w:val="001D2886"/>
    <w:rsid w:val="001D694C"/>
    <w:rsid w:val="001D6E14"/>
    <w:rsid w:val="001E0A25"/>
    <w:rsid w:val="00213E78"/>
    <w:rsid w:val="00216749"/>
    <w:rsid w:val="00246C63"/>
    <w:rsid w:val="002501AA"/>
    <w:rsid w:val="00255306"/>
    <w:rsid w:val="00255D1C"/>
    <w:rsid w:val="0029323A"/>
    <w:rsid w:val="002B40E9"/>
    <w:rsid w:val="002B4AEE"/>
    <w:rsid w:val="002C469D"/>
    <w:rsid w:val="002E3019"/>
    <w:rsid w:val="002E35BC"/>
    <w:rsid w:val="003030B5"/>
    <w:rsid w:val="00336770"/>
    <w:rsid w:val="003433EE"/>
    <w:rsid w:val="00354CC5"/>
    <w:rsid w:val="003568C1"/>
    <w:rsid w:val="003675D2"/>
    <w:rsid w:val="003766ED"/>
    <w:rsid w:val="00381966"/>
    <w:rsid w:val="003847C1"/>
    <w:rsid w:val="00393B29"/>
    <w:rsid w:val="003A156B"/>
    <w:rsid w:val="003B0D25"/>
    <w:rsid w:val="003B145A"/>
    <w:rsid w:val="003B2758"/>
    <w:rsid w:val="003B38A8"/>
    <w:rsid w:val="003E7B2D"/>
    <w:rsid w:val="00402F36"/>
    <w:rsid w:val="004061E8"/>
    <w:rsid w:val="004238A4"/>
    <w:rsid w:val="00426588"/>
    <w:rsid w:val="00436362"/>
    <w:rsid w:val="004370CB"/>
    <w:rsid w:val="00437D91"/>
    <w:rsid w:val="00445FF8"/>
    <w:rsid w:val="004738DE"/>
    <w:rsid w:val="00475522"/>
    <w:rsid w:val="00493A7D"/>
    <w:rsid w:val="00496549"/>
    <w:rsid w:val="00497812"/>
    <w:rsid w:val="004A79AE"/>
    <w:rsid w:val="004B0A2D"/>
    <w:rsid w:val="004B1A03"/>
    <w:rsid w:val="004B217F"/>
    <w:rsid w:val="004B5D36"/>
    <w:rsid w:val="004B7313"/>
    <w:rsid w:val="004D1C82"/>
    <w:rsid w:val="004D31B7"/>
    <w:rsid w:val="00514EC9"/>
    <w:rsid w:val="0051648B"/>
    <w:rsid w:val="005245FA"/>
    <w:rsid w:val="00524E5D"/>
    <w:rsid w:val="00531F64"/>
    <w:rsid w:val="00532560"/>
    <w:rsid w:val="005339E1"/>
    <w:rsid w:val="00556461"/>
    <w:rsid w:val="005578FB"/>
    <w:rsid w:val="00564A03"/>
    <w:rsid w:val="00576F81"/>
    <w:rsid w:val="005A0903"/>
    <w:rsid w:val="005C47DC"/>
    <w:rsid w:val="005C60D1"/>
    <w:rsid w:val="005D1C27"/>
    <w:rsid w:val="005D2E21"/>
    <w:rsid w:val="005D5A85"/>
    <w:rsid w:val="005D76BD"/>
    <w:rsid w:val="00614EAF"/>
    <w:rsid w:val="006305B9"/>
    <w:rsid w:val="00641C0B"/>
    <w:rsid w:val="00644DA2"/>
    <w:rsid w:val="00653349"/>
    <w:rsid w:val="00657A4E"/>
    <w:rsid w:val="00667DDA"/>
    <w:rsid w:val="0067285F"/>
    <w:rsid w:val="006860CE"/>
    <w:rsid w:val="00694874"/>
    <w:rsid w:val="006A1E21"/>
    <w:rsid w:val="006A3B0F"/>
    <w:rsid w:val="006B1CE0"/>
    <w:rsid w:val="006B443E"/>
    <w:rsid w:val="006D2613"/>
    <w:rsid w:val="006D3912"/>
    <w:rsid w:val="006D3995"/>
    <w:rsid w:val="006E0119"/>
    <w:rsid w:val="006E4FC3"/>
    <w:rsid w:val="0071318D"/>
    <w:rsid w:val="0071511D"/>
    <w:rsid w:val="00725AC7"/>
    <w:rsid w:val="00737280"/>
    <w:rsid w:val="00746BE5"/>
    <w:rsid w:val="007646E8"/>
    <w:rsid w:val="00774BA0"/>
    <w:rsid w:val="0078130E"/>
    <w:rsid w:val="00792419"/>
    <w:rsid w:val="00796062"/>
    <w:rsid w:val="007A7346"/>
    <w:rsid w:val="007B02F6"/>
    <w:rsid w:val="007C11AF"/>
    <w:rsid w:val="007D2AB6"/>
    <w:rsid w:val="007D55B4"/>
    <w:rsid w:val="007E047D"/>
    <w:rsid w:val="007F282B"/>
    <w:rsid w:val="007F2DB3"/>
    <w:rsid w:val="007F3AB7"/>
    <w:rsid w:val="007F5C41"/>
    <w:rsid w:val="00811B0C"/>
    <w:rsid w:val="00825471"/>
    <w:rsid w:val="0083298D"/>
    <w:rsid w:val="00835575"/>
    <w:rsid w:val="00835BAD"/>
    <w:rsid w:val="008374AD"/>
    <w:rsid w:val="008467AD"/>
    <w:rsid w:val="00847EB4"/>
    <w:rsid w:val="008553C1"/>
    <w:rsid w:val="00862725"/>
    <w:rsid w:val="008B5F81"/>
    <w:rsid w:val="008B693E"/>
    <w:rsid w:val="008D4C76"/>
    <w:rsid w:val="008E4653"/>
    <w:rsid w:val="008E65EA"/>
    <w:rsid w:val="008E6BB9"/>
    <w:rsid w:val="008E70A9"/>
    <w:rsid w:val="008E7238"/>
    <w:rsid w:val="008F1C75"/>
    <w:rsid w:val="008F4489"/>
    <w:rsid w:val="008F73E6"/>
    <w:rsid w:val="0090264D"/>
    <w:rsid w:val="00912946"/>
    <w:rsid w:val="00915B2F"/>
    <w:rsid w:val="00916168"/>
    <w:rsid w:val="009306F8"/>
    <w:rsid w:val="009316A0"/>
    <w:rsid w:val="00944D5E"/>
    <w:rsid w:val="009579BB"/>
    <w:rsid w:val="00963197"/>
    <w:rsid w:val="00967926"/>
    <w:rsid w:val="009702C0"/>
    <w:rsid w:val="0097073E"/>
    <w:rsid w:val="009710FB"/>
    <w:rsid w:val="009A305C"/>
    <w:rsid w:val="009B7F07"/>
    <w:rsid w:val="009C4C5E"/>
    <w:rsid w:val="009D0554"/>
    <w:rsid w:val="009F0BB5"/>
    <w:rsid w:val="009F3987"/>
    <w:rsid w:val="00A018CE"/>
    <w:rsid w:val="00A177D5"/>
    <w:rsid w:val="00A3493D"/>
    <w:rsid w:val="00A40E9B"/>
    <w:rsid w:val="00A72276"/>
    <w:rsid w:val="00A842C0"/>
    <w:rsid w:val="00A9514F"/>
    <w:rsid w:val="00AB7F76"/>
    <w:rsid w:val="00AC5E98"/>
    <w:rsid w:val="00AC789A"/>
    <w:rsid w:val="00AD5919"/>
    <w:rsid w:val="00AF5D8B"/>
    <w:rsid w:val="00AF643C"/>
    <w:rsid w:val="00B0707C"/>
    <w:rsid w:val="00B17103"/>
    <w:rsid w:val="00B26EAC"/>
    <w:rsid w:val="00B27781"/>
    <w:rsid w:val="00B27EFB"/>
    <w:rsid w:val="00B3147F"/>
    <w:rsid w:val="00B51C0C"/>
    <w:rsid w:val="00B64B41"/>
    <w:rsid w:val="00B7559B"/>
    <w:rsid w:val="00BB0909"/>
    <w:rsid w:val="00BB5A2D"/>
    <w:rsid w:val="00BF6CB2"/>
    <w:rsid w:val="00C23ADE"/>
    <w:rsid w:val="00C40EF4"/>
    <w:rsid w:val="00C45837"/>
    <w:rsid w:val="00C70AB1"/>
    <w:rsid w:val="00C71757"/>
    <w:rsid w:val="00C71F32"/>
    <w:rsid w:val="00C76CB8"/>
    <w:rsid w:val="00C8357A"/>
    <w:rsid w:val="00C94D05"/>
    <w:rsid w:val="00CA1C94"/>
    <w:rsid w:val="00CA66ED"/>
    <w:rsid w:val="00CB35B5"/>
    <w:rsid w:val="00CB42C2"/>
    <w:rsid w:val="00CB7B60"/>
    <w:rsid w:val="00CC186D"/>
    <w:rsid w:val="00CC59B6"/>
    <w:rsid w:val="00CF7F72"/>
    <w:rsid w:val="00D03394"/>
    <w:rsid w:val="00D069A2"/>
    <w:rsid w:val="00D1144B"/>
    <w:rsid w:val="00D1388E"/>
    <w:rsid w:val="00D23054"/>
    <w:rsid w:val="00D32451"/>
    <w:rsid w:val="00D439A0"/>
    <w:rsid w:val="00D675E8"/>
    <w:rsid w:val="00D7666E"/>
    <w:rsid w:val="00D76DBA"/>
    <w:rsid w:val="00D829E5"/>
    <w:rsid w:val="00D86C21"/>
    <w:rsid w:val="00D91CF0"/>
    <w:rsid w:val="00D9660E"/>
    <w:rsid w:val="00DB5153"/>
    <w:rsid w:val="00DC3365"/>
    <w:rsid w:val="00DD3399"/>
    <w:rsid w:val="00DE2EFD"/>
    <w:rsid w:val="00DE4506"/>
    <w:rsid w:val="00DF274B"/>
    <w:rsid w:val="00E137FB"/>
    <w:rsid w:val="00E36B36"/>
    <w:rsid w:val="00E6391E"/>
    <w:rsid w:val="00E63B02"/>
    <w:rsid w:val="00E728EE"/>
    <w:rsid w:val="00E72BBD"/>
    <w:rsid w:val="00E73185"/>
    <w:rsid w:val="00E73F2E"/>
    <w:rsid w:val="00E749ED"/>
    <w:rsid w:val="00E957D1"/>
    <w:rsid w:val="00E9617E"/>
    <w:rsid w:val="00EA2594"/>
    <w:rsid w:val="00EB4B81"/>
    <w:rsid w:val="00EC3C5C"/>
    <w:rsid w:val="00EC5235"/>
    <w:rsid w:val="00ED2408"/>
    <w:rsid w:val="00EE139D"/>
    <w:rsid w:val="00EE163B"/>
    <w:rsid w:val="00EF5528"/>
    <w:rsid w:val="00F05BC0"/>
    <w:rsid w:val="00F1134B"/>
    <w:rsid w:val="00F157FF"/>
    <w:rsid w:val="00F309FD"/>
    <w:rsid w:val="00F465D6"/>
    <w:rsid w:val="00F538EE"/>
    <w:rsid w:val="00F73C18"/>
    <w:rsid w:val="00F74937"/>
    <w:rsid w:val="00F80BAE"/>
    <w:rsid w:val="00F9105A"/>
    <w:rsid w:val="00F964A4"/>
    <w:rsid w:val="00FC3C90"/>
    <w:rsid w:val="00FD0799"/>
    <w:rsid w:val="00FF333A"/>
    <w:rsid w:val="00FF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80166"/>
  <w15:chartTrackingRefBased/>
  <w15:docId w15:val="{C3C32571-4126-4B86-B239-2CFFAD975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DA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47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731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1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1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1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1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1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18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813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30E"/>
  </w:style>
  <w:style w:type="paragraph" w:styleId="Footer">
    <w:name w:val="footer"/>
    <w:basedOn w:val="Normal"/>
    <w:link w:val="FooterChar"/>
    <w:uiPriority w:val="99"/>
    <w:unhideWhenUsed/>
    <w:rsid w:val="007813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30E"/>
  </w:style>
  <w:style w:type="character" w:customStyle="1" w:styleId="apple-converted-space">
    <w:name w:val="apple-converted-space"/>
    <w:basedOn w:val="DefaultParagraphFont"/>
    <w:rsid w:val="00ED2408"/>
  </w:style>
  <w:style w:type="character" w:styleId="Hyperlink">
    <w:name w:val="Hyperlink"/>
    <w:basedOn w:val="DefaultParagraphFont"/>
    <w:uiPriority w:val="99"/>
    <w:unhideWhenUsed/>
    <w:rsid w:val="00ED24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0A2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D13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6272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 Coulman</dc:creator>
  <cp:keywords/>
  <dc:description/>
  <cp:lastModifiedBy>Karen Coulman</cp:lastModifiedBy>
  <cp:revision>24</cp:revision>
  <dcterms:created xsi:type="dcterms:W3CDTF">2016-10-22T14:39:00Z</dcterms:created>
  <dcterms:modified xsi:type="dcterms:W3CDTF">2016-10-31T20:56:00Z</dcterms:modified>
</cp:coreProperties>
</file>